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48451C" w14:textId="77777777" w:rsidR="00597A35" w:rsidRPr="00F07CB8" w:rsidRDefault="00597A35" w:rsidP="00597A3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C905BC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C905B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F07CB8">
        <w:rPr>
          <w:rFonts w:ascii="Times New Roman" w:hAnsi="Times New Roman" w:cs="Times New Roman"/>
          <w:b/>
          <w:sz w:val="24"/>
          <w:szCs w:val="24"/>
        </w:rPr>
        <w:t>Articles excluded</w:t>
      </w:r>
    </w:p>
    <w:p w14:paraId="048FF082" w14:textId="77777777" w:rsidR="00597A35" w:rsidRPr="00F07CB8" w:rsidRDefault="00597A35" w:rsidP="00597A35">
      <w:pPr>
        <w:rPr>
          <w:rFonts w:ascii="Times New Roman" w:hAnsi="Times New Roman" w:cs="Times New Roman"/>
          <w:sz w:val="24"/>
          <w:szCs w:val="24"/>
        </w:rPr>
      </w:pPr>
    </w:p>
    <w:p w14:paraId="210A5A95" w14:textId="77777777" w:rsidR="00597A35" w:rsidRPr="00F07CB8" w:rsidRDefault="00597A35" w:rsidP="00597A35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07CB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Values not on meso or macro scale</w:t>
      </w:r>
    </w:p>
    <w:tbl>
      <w:tblPr>
        <w:tblW w:w="4773" w:type="pct"/>
        <w:jc w:val="center"/>
        <w:tblLayout w:type="fixed"/>
        <w:tblLook w:val="04A0" w:firstRow="1" w:lastRow="0" w:firstColumn="1" w:lastColumn="0" w:noHBand="0" w:noVBand="1"/>
      </w:tblPr>
      <w:tblGrid>
        <w:gridCol w:w="562"/>
        <w:gridCol w:w="8364"/>
      </w:tblGrid>
      <w:tr w:rsidR="00597A35" w:rsidRPr="00F07CB8" w14:paraId="5E5479F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1D82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46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F0C3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ference</w:t>
            </w:r>
          </w:p>
        </w:tc>
      </w:tr>
      <w:tr w:rsidR="00597A35" w:rsidRPr="00F07CB8" w14:paraId="04D73F5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7C65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171C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HC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aHIV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/AIDS response differs among Latin American countries: some nations offer antiretrovirals; others cannot afford drug treatments. AIDS Alert. 2000;15(5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Onlin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: https://www.ahcmedia.com/articles/58233-aids-alert-international-hiv-aids-response-differs-among-latin-american-countries.</w:t>
            </w:r>
          </w:p>
        </w:tc>
      </w:tr>
      <w:tr w:rsidR="00597A35" w:rsidRPr="00F07CB8" w14:paraId="70EC846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5576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6D4B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kenbrack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itki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Zeng W, Couture T, Sharma S. Did equity of reproductive and maternal health service coverage increase during the MDG era? An analysis of trends and determinants across 74 low-and middle-income countries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NE. 2015;10(9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134905.</w:t>
            </w:r>
          </w:p>
        </w:tc>
      </w:tr>
      <w:tr w:rsidR="00597A35" w:rsidRPr="00F07CB8" w14:paraId="66565AF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0DF6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46D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lmeida 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rt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M. Measuring evolution of income-related inequalities in health and health care utilization in selected Latin American and Caribbean countries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3;33(2):83-89.</w:t>
            </w:r>
          </w:p>
        </w:tc>
      </w:tr>
      <w:tr w:rsidR="00597A35" w:rsidRPr="00F07CB8" w14:paraId="1A0E0450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5E92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D14C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lvarado-B 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unzunegu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V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élan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cott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lleche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. Social and gender inequalities in depressive symptoms among urban older adults of Latin America and the Caribbean. Journals of Gerontology Series B: Psychological Sciences &amp; Social Sciences. 2007;62(4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6-36.</w:t>
            </w:r>
          </w:p>
        </w:tc>
      </w:tr>
      <w:tr w:rsidR="00597A35" w:rsidRPr="00F07CB8" w14:paraId="3BAB70A4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314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73DD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nderson I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liq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, Axelson H, Ostergren M. How can health ministries present persuasive investment plans for women's,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ldren'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adolescents' health? Bulletin of the World Health Organization. 2016;94(6):468-474.</w:t>
            </w:r>
          </w:p>
        </w:tc>
      </w:tr>
      <w:tr w:rsidR="00597A35" w:rsidRPr="00F07CB8" w14:paraId="332F8EDC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D04C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AE1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onymous.I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oth Venezuela and Peru, 'simplified medicine' is goal. Hospital Practice. 1976;11(10):152-155-157.</w:t>
            </w:r>
          </w:p>
        </w:tc>
      </w:tr>
      <w:tr w:rsidR="00597A35" w:rsidRPr="00F07CB8" w14:paraId="4868C8D8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853F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A97A8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z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. Pension Reforms in Latin America: Distributive Principles, New Inequalities, and Policy Options. Desarrollo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onómic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09;49(195):363-388.</w:t>
            </w:r>
          </w:p>
        </w:tc>
      </w:tr>
      <w:tr w:rsidR="00597A35" w:rsidRPr="00F07CB8" w14:paraId="055EB1A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DE4E1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777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semo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latsky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. Access to infertility care in the developing world: the family promotion gap. Seminars in Reproductive Medicine. 2015;33(1):17-22.</w:t>
            </w:r>
          </w:p>
        </w:tc>
      </w:tr>
      <w:tr w:rsidR="00597A35" w:rsidRPr="00F07CB8" w14:paraId="66D97A1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32DB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8BB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u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, Knaul F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kach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Y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enk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. Innovative financing for health: what is truly innovative? Lancet. 2012;380(9858):2044-2049.</w:t>
            </w:r>
          </w:p>
        </w:tc>
      </w:tr>
      <w:tr w:rsidR="00597A35" w:rsidRPr="00F07CB8" w14:paraId="43771F7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ED46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1E6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echl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. [The cost of primary health care. Administrative prices versus real costs]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dica De Chile. 1994;122(10):1207-1216.</w:t>
            </w:r>
          </w:p>
        </w:tc>
      </w:tr>
      <w:tr w:rsidR="00597A35" w:rsidRPr="00F07CB8" w14:paraId="558221F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F6A0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7F2A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ahr J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hrhah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. Life expectancy and infant mortality in Latin America. Social Science &amp; Medicine. 1993;36(10):1373-1382.</w:t>
            </w:r>
          </w:p>
        </w:tc>
      </w:tr>
      <w:tr w:rsidR="00597A35" w:rsidRPr="00F07CB8" w14:paraId="53EBB4E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9A9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01328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nk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Thomas AO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daj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, Charles A, van den Broek N. Social Return on Investment (SROI) methodology to account for value for money of public health interventions: a systematic review. BMC public health. 2015;15():582.</w:t>
            </w:r>
          </w:p>
        </w:tc>
      </w:tr>
      <w:tr w:rsidR="00597A35" w:rsidRPr="00F07CB8" w14:paraId="08DB5412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7034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608C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árce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. Health protection as a citizen's right. Lancet. 2015;385(9975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-30.</w:t>
            </w:r>
          </w:p>
        </w:tc>
      </w:tr>
      <w:tr w:rsidR="00597A35" w:rsidRPr="00F07CB8" w14:paraId="3A57D2E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FC9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B4D0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s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uckl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McKee M. An alternative mechanism for international health aid: evaluating a Global Social Protection Fund. Health Policy and Planning. 2014;29(1):127-136.</w:t>
            </w:r>
          </w:p>
        </w:tc>
      </w:tr>
      <w:tr w:rsidR="00597A35" w:rsidRPr="00F07CB8" w14:paraId="6CFC5B8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29FF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F9B79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ulch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. Aid distribution and the MDGs. World Development. 2006;34(6):933-950.</w:t>
            </w:r>
          </w:p>
        </w:tc>
      </w:tr>
      <w:tr w:rsidR="00597A35" w:rsidRPr="00F07CB8" w14:paraId="272ACEA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F48F1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E20B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ecerra-Posada F, de Snyder NS, Cuervo L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ntorz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. Priority research agendas: a strategic resource for health in Latin America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4;36(6):361-367.</w:t>
            </w:r>
          </w:p>
        </w:tc>
      </w:tr>
      <w:tr w:rsidR="00597A35" w:rsidRPr="00F07CB8" w14:paraId="76EC4FF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7786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39C3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lizá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ffera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L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lizá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thab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. Health inequality in Latin America. Lancet. 2007;370(9599):1599-1600.</w:t>
            </w:r>
          </w:p>
        </w:tc>
      </w:tr>
      <w:tr w:rsidR="00597A35" w:rsidRPr="00F07CB8" w14:paraId="7502C53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528E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DBC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ellows BW, Conlon CM, Higgs ES, Townsend JW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he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G, Cavanaugh K, Grainger C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ka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rt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. A taxonomy and results from a comprehensive review of 28 maternal health voucher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gramm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Journal of Health, Population, and Nutrition. 2013;31(4):106-128.</w:t>
            </w:r>
          </w:p>
        </w:tc>
      </w:tr>
      <w:tr w:rsidR="00597A35" w:rsidRPr="00F07CB8" w14:paraId="70D938D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50AA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7692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Bergonzol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G, Castellanos LG, Rodríguez R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Garci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LM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eterminants of tuberculosis in countries of Latin America and the Caribbean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Revista Panamericana de Salu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Publ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. 2016;39(2):101-105.</w:t>
            </w:r>
          </w:p>
        </w:tc>
      </w:tr>
      <w:tr w:rsidR="00597A35" w:rsidRPr="00F07CB8" w14:paraId="56C78278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62A6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A85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rnardini-Zambrin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A. Healthy aging and intergenerational solidarity--Latin America and its moment of opportunity. Colombia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éd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12;43(2):112-113.</w:t>
            </w:r>
          </w:p>
        </w:tc>
      </w:tr>
      <w:tr w:rsidR="00597A35" w:rsidRPr="00F07CB8" w14:paraId="1258F8C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51B4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4128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iggs B, King L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s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uckl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. Is wealthier always healthier? The impact of national income level, inequality, and poverty on public health in Latin America. Social Science &amp; Medicine. 2010;71(2):266-273.</w:t>
            </w:r>
          </w:p>
        </w:tc>
      </w:tr>
      <w:tr w:rsidR="00597A35" w:rsidRPr="00F07CB8" w14:paraId="18967807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BC0E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35D7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os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, Brown H. Boosting health insurance coverage in developing countries: do conditional cash transfer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gramm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atter in Mexico? Health Policy and Planning. 2015;30(2):155-162.</w:t>
            </w:r>
          </w:p>
        </w:tc>
      </w:tr>
      <w:tr w:rsidR="00597A35" w:rsidRPr="00F07CB8" w14:paraId="680AD89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7626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8178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r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E, Nervi L. Political roots of the struggle for health justice in Latin America. Lancet. 2015;385(9974):1174-1175.</w:t>
            </w:r>
          </w:p>
        </w:tc>
      </w:tr>
      <w:tr w:rsidR="00597A35" w:rsidRPr="00F07CB8" w14:paraId="1A3871A2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467E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21E12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ir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E. Remaking international health: refreshing perspectives from Latin America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1;30(2):101-105.</w:t>
            </w:r>
          </w:p>
        </w:tc>
      </w:tr>
      <w:tr w:rsidR="00597A35" w:rsidRPr="00F07CB8" w14:paraId="620C19E7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C1D3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4D6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ittner M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ch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NW, Tavares S, Soares LCR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iesing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O.   Inequities in access to and use of drinking water services in Latin America and the Caribbean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02;11(5):386-396.</w:t>
            </w:r>
          </w:p>
        </w:tc>
      </w:tr>
      <w:tr w:rsidR="00597A35" w:rsidRPr="00F07CB8" w14:paraId="0523D9B3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A9272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0DA4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oing AC, Bertoldi AD, Peres KG. Socioeconomic inequalities in expenditures and income committed to the purchase of medicines in Southern Brazil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u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1;45(5):897-905.</w:t>
            </w:r>
          </w:p>
        </w:tc>
      </w:tr>
      <w:tr w:rsidR="00597A35" w:rsidRPr="00F07CB8" w14:paraId="236D805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6911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7E2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Bonacim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CA, de Araujo AM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[Evaluation of financial performance of health services: reflections of operational policies in the hospital sector]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Ciencia &amp;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Sau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Coletiv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. 2011;16():1055-1069.</w:t>
            </w:r>
          </w:p>
        </w:tc>
      </w:tr>
      <w:tr w:rsidR="00597A35" w:rsidRPr="00F07CB8" w14:paraId="4285B57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281D2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2FC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rgh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 Ensor T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ssn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manatha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, Craig L, Mills A, Lancet Maternal Survival Series steering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oupMobilising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inancial resources for maternal health. Lancet. 2006;368(9545):1457-1465.</w:t>
            </w:r>
          </w:p>
        </w:tc>
      </w:tr>
      <w:tr w:rsidR="00597A35" w:rsidRPr="00F07CB8" w14:paraId="5543A1F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0A3C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8C112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andã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M, Guerra AA Jr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erchigli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L, Andrade EI, Almeida AM, da Silva GD, de Queiroz OV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leir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R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urci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. [Expenses of the Brazilian Ministry of Health for high-cost drugs: a demographic and clinical analysis]. Value in Health. 2011;14(5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1-77.</w:t>
            </w:r>
          </w:p>
        </w:tc>
      </w:tr>
      <w:tr w:rsidR="00597A35" w:rsidRPr="00F07CB8" w14:paraId="3D434E6C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92CB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533D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urns J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trovich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C, Jauregui B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tu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R, Andrus JK. Descriptive analysis of immunization policy decision making in the Americas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09;26(5):398-404.</w:t>
            </w:r>
          </w:p>
        </w:tc>
      </w:tr>
      <w:tr w:rsidR="00597A35" w:rsidRPr="00F07CB8" w14:paraId="2B6C136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4545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5201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ss PM, Carvalho AI de.  Health promotion in Brazil. Promotion &amp; education. 2007;14(4):209-213.</w:t>
            </w:r>
          </w:p>
        </w:tc>
      </w:tr>
      <w:tr w:rsidR="00597A35" w:rsidRPr="00F07CB8" w14:paraId="07A48DF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221F9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3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E447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ikogl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psi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W, Ruiz 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lreany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P.   Water privatization and public health in Latin America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06;19(1):23-32.</w:t>
            </w:r>
          </w:p>
        </w:tc>
      </w:tr>
      <w:tr w:rsidR="00597A35" w:rsidRPr="00F07CB8" w14:paraId="0DD93A4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76B0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13EF7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cab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, Ventura J, Gonzalez E. Value efficiency analysis of health systems: Does public financing play a role? Journal of Public Health. 2010;18(4):337-50.</w:t>
            </w:r>
          </w:p>
        </w:tc>
      </w:tr>
      <w:tr w:rsidR="00597A35" w:rsidRPr="00F07CB8" w14:paraId="414B9DB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D0F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9AB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dona-Valladares RD. Mapping HIV spending in Central America: Providing evidence for a renewed policy agenda. Journal of the International AIDS Society. 2012;15():216-218.</w:t>
            </w:r>
          </w:p>
        </w:tc>
      </w:tr>
      <w:tr w:rsidR="00597A35" w:rsidRPr="00F07CB8" w14:paraId="3E6B364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ECAA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3997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rvalho MS, Schramm JMDA, Lima CRDA.   Government funding for health and the reliability of national databases in Brazil, 2001-2002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dern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ú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úbl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06;22(9):1855-1864.</w:t>
            </w:r>
          </w:p>
        </w:tc>
      </w:tr>
      <w:tr w:rsidR="00597A35" w:rsidRPr="00F07CB8" w14:paraId="1579CBEC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E85F5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5D002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asanovas JV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hmani-Ocor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, Samson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gerzei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V.I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cess to essential medicines as part of the fulfilment of the right to health enforceable through the courts? Lancet. 2006;368(9532):305-311.</w:t>
            </w:r>
          </w:p>
        </w:tc>
      </w:tr>
      <w:tr w:rsidR="00597A35" w:rsidRPr="00F07CB8" w14:paraId="49A75E5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0E57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0D48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sas SIC de. Geographical inequalities in mortality in Latin America. Social Science &amp; Medicine. 1993;36(10):1349-1355.</w:t>
            </w:r>
          </w:p>
        </w:tc>
      </w:tr>
      <w:tr w:rsidR="00597A35" w:rsidRPr="00F07CB8" w14:paraId="1B1338D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C35F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FC55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stillo-Laborde C, Silva-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llan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. [Health technology assessment and its impact on pharmaceutical pricing and reimbursement policies]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dica De Chile. 2014;142(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3-38.</w:t>
            </w:r>
          </w:p>
        </w:tc>
      </w:tr>
      <w:tr w:rsidR="00597A35" w:rsidRPr="00F07CB8" w14:paraId="5EC9B547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181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247C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vagner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, Evans DB, Lane 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rri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. Development assistance for health: should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olicy-maker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orry about its macroeconomic impact? Bulletin of the World Health Organization. 2008;86(11):864-870.</w:t>
            </w:r>
          </w:p>
        </w:tc>
      </w:tr>
      <w:tr w:rsidR="00597A35" w:rsidRPr="00F07CB8" w14:paraId="49EA5C4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3FE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C7C5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ernichovsky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Martinez G, Aguilera N. Reforming "developing" health systems: Tanzania, Mexico, and the United States. Advances in Health Economics and Health Services Research. 2009;21():313-338.</w:t>
            </w:r>
          </w:p>
        </w:tc>
      </w:tr>
      <w:tr w:rsidR="00597A35" w:rsidRPr="00F07CB8" w14:paraId="3853AA98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3815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561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id P 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stía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 G. [Evaluation of financial status of public hospitals considering the updated costs of their services]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dica De Chile. 2014;142(2):161-167.</w:t>
            </w:r>
          </w:p>
        </w:tc>
      </w:tr>
      <w:tr w:rsidR="00597A35" w:rsidRPr="00F07CB8" w14:paraId="4158DB2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600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60D4C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hen JC. Expanding drug access in Brazil: lessons for Latin America and Canada. Canadian Journal of Public Health. 2006;97(6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I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15.</w:t>
            </w:r>
          </w:p>
        </w:tc>
      </w:tr>
      <w:tr w:rsidR="00597A35" w:rsidRPr="00F07CB8" w14:paraId="71BADA0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D1A8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F63F8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rtés R. The contemporary social policy debate in Latin America. Global Social Policy. 2008;8(1):109-114.</w:t>
            </w:r>
          </w:p>
        </w:tc>
      </w:tr>
      <w:tr w:rsidR="00597A35" w:rsidRPr="00F07CB8" w14:paraId="0201312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8D4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76F99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sta WP. [National training systems]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stema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cionai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reinament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1982;16(3):365-85.</w:t>
            </w:r>
          </w:p>
        </w:tc>
      </w:tr>
      <w:tr w:rsidR="00597A35" w:rsidRPr="00F07CB8" w14:paraId="57BAF7E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66BE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51C4A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tta RM, Machado JC. [The Bolsa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íli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ash transfer program and food and nutrition security in Brazil: a critical review of the literature]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 2013;33(1):54-60.</w:t>
            </w:r>
          </w:p>
        </w:tc>
      </w:tr>
      <w:tr w:rsidR="00597A35" w:rsidRPr="00F07CB8" w14:paraId="5F11694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286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85E2A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 Almeida JMC and Horvitz-Lennon M. Mental health care reforms in Latin America: An overview of mental health care reforms in Latin America and the Caribbean. Psychiatric Services. 2010;61(3):218-221.</w:t>
            </w:r>
          </w:p>
        </w:tc>
      </w:tr>
      <w:tr w:rsidR="00597A35" w:rsidRPr="00F07CB8" w14:paraId="76EC7CC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13BA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9AA7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ttrick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Z, Firth S1, Jimenez Soto E. Do strategies to improve quality of maternal and child health care in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wer and middle incom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ountries lead to improved outcomes? A review of the evidence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NE. 2013;8(12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3070.</w:t>
            </w:r>
          </w:p>
        </w:tc>
      </w:tr>
      <w:tr w:rsidR="00597A35" w:rsidRPr="00F07CB8" w14:paraId="3334EBA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B6D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2A98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do Socorro MQE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Avaliaca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efetivida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aco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saneament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: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analis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gesta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. Ciencia &amp;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Sau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Coletiv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. 2005;10(2):493-497.</w:t>
            </w:r>
          </w:p>
        </w:tc>
      </w:tr>
      <w:tr w:rsidR="00597A35" w:rsidRPr="00F07CB8" w14:paraId="58CB3DF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2196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537D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odd R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v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.  Where did all the aid go? An in-depth analysis of increased health aid flows over the past 10 years. Bulletin of the World Health Organization. 2009;87(12):930-939.</w:t>
            </w:r>
          </w:p>
        </w:tc>
      </w:tr>
      <w:tr w:rsidR="00597A35" w:rsidRPr="00F07CB8" w14:paraId="6A633C4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16C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5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EAD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l-Sadr WM, Gonsalves 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gyeny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. No need for apologies. Journal of Acquired Immune Deficiency Syndromes. 2011;57(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-71.</w:t>
            </w:r>
          </w:p>
        </w:tc>
      </w:tr>
      <w:tr w:rsidR="00597A35" w:rsidRPr="00F07CB8" w14:paraId="461DC14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9D19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3CD7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scalante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gliardin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J, Guzmán JR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schiede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. Call-to-action: timely and appropriate treatment for people with type 2 diabetes in Latin America. Diabetes Research &amp; Clinical Practice. 2014;104(3):343-352.</w:t>
            </w:r>
          </w:p>
        </w:tc>
      </w:tr>
      <w:tr w:rsidR="00597A35" w:rsidRPr="00F07CB8" w14:paraId="75EA3DD4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C3DA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5CB0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ienne CF. Achieving universal health coverage is a moral imperative. Lancet. 2015;385(9975):1271-1273.</w:t>
            </w:r>
          </w:p>
        </w:tc>
      </w:tr>
      <w:tr w:rsidR="00597A35" w:rsidRPr="00F07CB8" w14:paraId="0EC40E4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2E501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81BE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Etienne CF. Equity in health systems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Revista Panamericana de Salu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Publ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013;33(2):79-80.</w:t>
            </w:r>
          </w:p>
        </w:tc>
      </w:tr>
      <w:tr w:rsidR="00597A35" w:rsidRPr="00F07CB8" w14:paraId="6801795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519C2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9D808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wen M, Laing R, Ball D, Cameron A, Ross-Degnan D. Medicine prices, availability, and affordability in 36 developing and middle-income countries: a secondary analysis. Lancet. 2009;373(9659):240-249.</w:t>
            </w:r>
          </w:p>
        </w:tc>
      </w:tr>
      <w:tr w:rsidR="00597A35" w:rsidRPr="00F07CB8" w14:paraId="76076C82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978B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8EA7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Fenwick TB. Stuck between the past and the future: Conditional cash transfer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gramm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velopment and policy feedbacks in Brazil and Argentina. Global Social Policy. 2013;13(2):144-167.</w:t>
            </w:r>
          </w:p>
        </w:tc>
      </w:tr>
      <w:tr w:rsidR="00597A35" w:rsidRPr="00F07CB8" w14:paraId="26BFF74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AA78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A642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rraz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B and Azevedo RT. Ministers of Health: short-term tenure for long-term goals? Sao Paulo Medical Journal. 2011;129(2):77-84.</w:t>
            </w:r>
          </w:p>
        </w:tc>
      </w:tr>
      <w:tr w:rsidR="00597A35" w:rsidRPr="00F07CB8" w14:paraId="6669E43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EBFA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B55D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rr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C. Economic Inequalities in Latin America at the Base of Adverse Health Indicators. International Journal of Health Services. 2016;46(3):501-522.</w:t>
            </w:r>
          </w:p>
        </w:tc>
      </w:tr>
      <w:tr w:rsidR="00597A35" w:rsidRPr="00F07CB8" w14:paraId="53A44120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4DF3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4BEB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Filho AP. Inequities in access to information and inequities in health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02;11(5):409-412.</w:t>
            </w:r>
          </w:p>
        </w:tc>
      </w:tr>
      <w:tr w:rsidR="00597A35" w:rsidRPr="00F07CB8" w14:paraId="6A989622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44A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FD2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Franco-Giraldo A. Salud global: una visión latinoamericana. Revista Panamericana de Salud Pública. 2016;39(2):128-136.</w:t>
            </w:r>
          </w:p>
        </w:tc>
      </w:tr>
      <w:tr w:rsidR="00597A35" w:rsidRPr="00F07CB8" w14:paraId="0514496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495F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9984A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andhi 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yd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, Cornejo 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enze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, Wrobel S, Chang H. Projections of costs, financing, and additional resource requirements for low- and lower middle-income country immunization programs over the decade, 2011-2020. Vaccine. 2013;31(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B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7-148.</w:t>
            </w:r>
          </w:p>
        </w:tc>
      </w:tr>
      <w:tr w:rsidR="00597A35" w:rsidRPr="00F07CB8" w14:paraId="09D627B3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5A7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C737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arcia LP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t'An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galhã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C, Aurea AP. [Healthcare expenses of Brazilian families living in metropolitan areas: composition and trends during the period from 1995 to 2009]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ienci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&amp;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u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etiv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13;18(1):115-128.</w:t>
            </w:r>
          </w:p>
        </w:tc>
      </w:tr>
      <w:tr w:rsidR="00597A35" w:rsidRPr="00F07CB8" w14:paraId="42A1E5E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DA97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E16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iuffrida A. Racial and ethnic disparities in Latin America and the Caribbean: a literature review. Diversity in Health &amp; Care. 2010;7(2):115-128.</w:t>
            </w:r>
          </w:p>
        </w:tc>
      </w:tr>
      <w:tr w:rsidR="00597A35" w:rsidRPr="00F07CB8" w14:paraId="2D905EA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ED54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9856C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ómez EJ. Wealth, Health, and Democracy in East Asia and Latin America. Journal of Health Politics, Policy &amp; Law. 2011;36(2):353-356.</w:t>
            </w:r>
          </w:p>
        </w:tc>
      </w:tr>
      <w:tr w:rsidR="00597A35" w:rsidRPr="00F07CB8" w14:paraId="6B35F25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BB4B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F882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ómez-Arias RD, Nieto E. Colombia: What has happened with its health reform?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eruana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ci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xperimental y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úbl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14;31(4):733-39.</w:t>
            </w:r>
          </w:p>
        </w:tc>
      </w:tr>
      <w:tr w:rsidR="00597A35" w:rsidRPr="00F07CB8" w14:paraId="2BEC0D8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ECEB9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D3DE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nan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ul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S. The importance of Leadership towards universal health coverage in Low Income Countries. Malawi Medical Journal. 2015;27(1):34-37.</w:t>
            </w:r>
          </w:p>
        </w:tc>
      </w:tr>
      <w:tr w:rsidR="00597A35" w:rsidRPr="00F07CB8" w14:paraId="568650F4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FA24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340A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González 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árcab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, Ventura J. Value efficiency analysis of health systems: Does public financing play a role? Journal of Public Health. 2010;18(4):337-350.</w:t>
            </w:r>
          </w:p>
        </w:tc>
      </w:tr>
      <w:tr w:rsidR="00597A35" w:rsidRPr="00F07CB8" w14:paraId="170F6BC3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7B0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7B17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nzález-Block MÁ, Figueroa A, García-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éllez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larcó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. Financial allocations in the System for Social Protection in Health in Mexico: challenges for strategic purchasing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 De Mexico. 2016;58(5):522-532.</w:t>
            </w:r>
          </w:p>
        </w:tc>
      </w:tr>
      <w:tr w:rsidR="00597A35" w:rsidRPr="00F07CB8" w14:paraId="111DD16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C94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81798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ant K and Grant R. Health insurance and the poor in low income countries. World Hospitals and Health Services. 2003;39(1):19-22.</w:t>
            </w:r>
          </w:p>
        </w:tc>
      </w:tr>
      <w:tr w:rsidR="00597A35" w:rsidRPr="00F07CB8" w14:paraId="386D9C8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806B5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6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2BD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épi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A. Private Sector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n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mportant But Not Dominant Provider Of Key Health Services In Low- And Middle-Income Countries. Health Affairs. 2016;35(7):1214-1221.</w:t>
            </w:r>
          </w:p>
        </w:tc>
      </w:tr>
      <w:tr w:rsidR="00597A35" w:rsidRPr="00F07CB8" w14:paraId="0B38BDD4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A6EF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9D2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ammonds,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chel  and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ri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tiy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ie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Bart   and Van Damme, Wim   and Whiteside, Alan  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om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rik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 Beyond health aid: would an international equalization scheme for universal health coverage serve the international collective interest? Globalization and Health. 2014;10():41.</w:t>
            </w:r>
          </w:p>
        </w:tc>
      </w:tr>
      <w:tr w:rsidR="00597A35" w:rsidRPr="00F07CB8" w14:paraId="5AC6D57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72265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2EE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rris E. Financing social protection floors: Considerations of fiscal space. International Social Security Review. 2013;66(3):111-143.</w:t>
            </w:r>
          </w:p>
        </w:tc>
      </w:tr>
      <w:tr w:rsidR="00597A35" w:rsidRPr="00F07CB8" w14:paraId="598DA187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157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70F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usn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H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piess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H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jak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.   Abortion debate in Latin America and beyond…Lancet. 2007;370(9584):305-6.</w:t>
            </w:r>
          </w:p>
        </w:tc>
      </w:tr>
      <w:tr w:rsidR="00597A35" w:rsidRPr="00F07CB8" w14:paraId="5EC1EA3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AAF6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7E9D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rtel-Fernández A. Retrenchment Reconsidered: Continuity and Change in the Post-authoritarian Institutions of Chilean Social Policy. Social Policy &amp; Administration. 2009;43(4):382-396.</w:t>
            </w:r>
          </w:p>
        </w:tc>
      </w:tr>
      <w:tr w:rsidR="00597A35" w:rsidRPr="00F07CB8" w14:paraId="3DF5F45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414E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CD97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idalgo H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pul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jiak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U. Risk segmentation in Chilean social health insurance. International Journal of Health Care Quality Assurance. 2013;26(7):666-681.</w:t>
            </w:r>
          </w:p>
        </w:tc>
      </w:tr>
      <w:tr w:rsidR="00597A35" w:rsidRPr="00F07CB8" w14:paraId="03C2DFE8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CA42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306A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ill P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s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ola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om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. How can health remain central post-2015 in a sustainable development paradigm? Globalization and Health. 2014;10():18.</w:t>
            </w:r>
          </w:p>
        </w:tc>
      </w:tr>
      <w:tr w:rsidR="00597A35" w:rsidRPr="00F07CB8" w14:paraId="560D3604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735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9A2F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olloway KA, Henry D. WHO essential medicines policies and use in developing and transitional countries: an analysis of reported policy implementation and medicines use surveys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dicine. 2014;11(9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1724.</w:t>
            </w:r>
          </w:p>
        </w:tc>
      </w:tr>
      <w:tr w:rsidR="00597A35" w:rsidRPr="00F07CB8" w14:paraId="1AC832D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E2D5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D4B8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med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UN. Corrigendum... Availability and affordability of new medicines in Latin American countries where pivotal clinical trials were conducted. Bulletin of the World Health Organization. 2016;94(5):404-404.</w:t>
            </w:r>
          </w:p>
        </w:tc>
      </w:tr>
      <w:tr w:rsidR="00597A35" w:rsidRPr="00F07CB8" w14:paraId="2804CA73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455E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03DE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rton R, Das P.  Universal health coverage: not why, what, or when-but how? Lancet. 2015;385(9974):1156-1157.</w:t>
            </w:r>
          </w:p>
        </w:tc>
      </w:tr>
      <w:tr w:rsidR="00597A35" w:rsidRPr="00F07CB8" w14:paraId="3B15A4F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625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7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45EC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ish R. Going where no doctor has gone before: the role of Cuba's Latin American School of Medicine in meeting the needs of some of the world's most vulnerable populations. Public Health. 2008;122(6):552-557.</w:t>
            </w:r>
          </w:p>
        </w:tc>
      </w:tr>
      <w:tr w:rsidR="00597A35" w:rsidRPr="00F07CB8" w14:paraId="4C9F80D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7081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E9BE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Johansson KA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rheim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F. Problems with prioritization: exploring ethical solutions to inequalities in HIV care. The American journal of bioethics: AJOB. 2011;11(12):32-40.</w:t>
            </w:r>
          </w:p>
        </w:tc>
      </w:tr>
      <w:tr w:rsidR="00597A35" w:rsidRPr="00F07CB8" w14:paraId="0D59603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EEAD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2E93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adda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urr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.  Are current debt relief initiatives an option for scaling up health financing in beneficiary countries? Bulletin of the World Health Organization. 2008;86(11):877-883.</w:t>
            </w:r>
          </w:p>
        </w:tc>
      </w:tr>
      <w:tr w:rsidR="00597A35" w:rsidRPr="00F07CB8" w14:paraId="4114C11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B5C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796E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Kilburn MR, Cannon JS. Home Visiting Start-Up: Lessons Learned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om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rogram Replication in New Mexico. The journal of primary prevention. 2015;36(4):275-279.</w:t>
            </w:r>
          </w:p>
        </w:tc>
      </w:tr>
      <w:tr w:rsidR="00597A35" w:rsidRPr="00F07CB8" w14:paraId="13EB59D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0201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AF30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Kouri G,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Pelegrino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JL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Munst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BM, Guzmán MG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[Society, economy, inequities and dengue]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Revista Cubana De Medicina Tropical. 2007;59(3):177-185.</w:t>
            </w:r>
          </w:p>
        </w:tc>
      </w:tr>
      <w:tr w:rsidR="00597A35" w:rsidRPr="00F07CB8" w14:paraId="565AFB9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93A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8366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rieger N. Latin American social medicine: the quest for social justice and public health. American Journal of Public Health. 2003;93(12):1989-1991.</w:t>
            </w:r>
          </w:p>
        </w:tc>
      </w:tr>
      <w:tr w:rsidR="00597A35" w:rsidRPr="00F07CB8" w14:paraId="5E11D61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3578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B74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uttn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.  Guide to the GATT. New Republic. 1986;195(11):26-29.</w:t>
            </w:r>
          </w:p>
        </w:tc>
      </w:tr>
      <w:tr w:rsidR="00597A35" w:rsidRPr="00F07CB8" w14:paraId="0974BE38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323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8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412D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tk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mporã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enk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 Evans TG, Chen L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bl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Mendez 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gomarsin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, de Ferranti D. The growing movement for universal health coverage. The Lancet. 2011;377(9784):2161-2163.</w:t>
            </w:r>
          </w:p>
        </w:tc>
      </w:tr>
      <w:tr w:rsidR="00597A35" w:rsidRPr="00F07CB8" w14:paraId="209008D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22F9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144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ising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arabedia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F, Wagner AK. Improving access to medicines in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w and middle incom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ountries: Corporate responsibilities in context. Southern Med Review. 2012;5(2):42802.</w:t>
            </w:r>
          </w:p>
        </w:tc>
      </w:tr>
      <w:tr w:rsidR="00597A35" w:rsidRPr="00F07CB8" w14:paraId="501C8D07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20E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B4757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vin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, Carvalho EF. Comparative analysis of health systems on the triple border between Brazil, Colombia, and Peru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1;30(5):490-500.</w:t>
            </w:r>
          </w:p>
        </w:tc>
      </w:tr>
      <w:tr w:rsidR="00597A35" w:rsidRPr="00F07CB8" w14:paraId="3007F978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B16C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8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5332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loyd-Sherlock P. Health sector reform in Argentina: a cautionary tale. Social Science &amp; Medicine. 2005;60(8):1893-1903.</w:t>
            </w:r>
          </w:p>
        </w:tc>
      </w:tr>
      <w:tr w:rsidR="00597A35" w:rsidRPr="00F07CB8" w14:paraId="5ABC3CB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4111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F0629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opez-Sarmiento A. [On the health sector crisis]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Correo Poblacional y de la Salud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;5(3):7-9.</w:t>
            </w:r>
          </w:p>
        </w:tc>
      </w:tr>
      <w:tr w:rsidR="00597A35" w:rsidRPr="00F07CB8" w14:paraId="0C3FB678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13E6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49332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ceir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aj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ramay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s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D, Sánchez D. [Public financing of health research in five Latin American countries]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0;27(6):442-451.</w:t>
            </w:r>
          </w:p>
        </w:tc>
      </w:tr>
      <w:tr w:rsidR="00597A35" w:rsidRPr="00F07CB8" w14:paraId="20ED03F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7C0C9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926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imari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W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ty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e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gid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Quigley H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labanov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euwlaat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, McKee M. The Influence of Health Systems on Hypertension Awareness, Treatment, and Control: A Systematic Literature Review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dicine. 2013;10(7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1490.</w:t>
            </w:r>
          </w:p>
        </w:tc>
      </w:tr>
      <w:tr w:rsidR="00597A35" w:rsidRPr="00F07CB8" w14:paraId="7298267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D02B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D782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ålqvist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. Abolishing inequity, a necessity for poverty reduction and th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alisati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f child mortality targets. Archives of Disease in Childhood. 2015;100(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-9.</w:t>
            </w:r>
          </w:p>
        </w:tc>
      </w:tr>
      <w:tr w:rsidR="00597A35" w:rsidRPr="00F07CB8" w14:paraId="439AF22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C3E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40CC7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ndig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O'Neill K, Mistry B, Mundy B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llie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, Nazaire Y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amus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, Pierre 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gung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C, Gillies R, Lucien F, Bertrand K, Luo E, Costas A, Greenberg SL, Meara JG, Kaplan R. A time-driven activity-based costing model to improve health-care resource use in Mirebalais, Haiti. Lancet. 2015;385(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22-S22.</w:t>
            </w:r>
          </w:p>
        </w:tc>
      </w:tr>
      <w:tr w:rsidR="00597A35" w:rsidRPr="00F07CB8" w14:paraId="4C3D28D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997E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5D79A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rin PP. [The situation of the elderly in Chile]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La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situaci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del adulto mayor en Chile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997;125(10):1207-12.</w:t>
            </w:r>
          </w:p>
        </w:tc>
      </w:tr>
      <w:tr w:rsidR="00597A35" w:rsidRPr="00F07CB8" w14:paraId="2F7C8650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215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CE0E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rtinez AD and Jimenez RE. Prevention of mental health in Mexico. Current state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spectives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ntal. 1999;22():154-158.</w:t>
            </w:r>
          </w:p>
        </w:tc>
      </w:tr>
      <w:tr w:rsidR="00597A35" w:rsidRPr="00F07CB8" w14:paraId="380A75FC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96BB9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8F0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uch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V, Bonsu F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yapong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win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, Suarez P, Marcelino B, Melgen R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önnroth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, Nhung NV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o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B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linkenberg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. Free tuberculosis diagnosis and treatment are not enough: patient cost evidence from three continents. The International Journal of Tuberculosis and Lung Disease. 2013;17(3):381-387.</w:t>
            </w:r>
          </w:p>
        </w:tc>
      </w:tr>
      <w:tr w:rsidR="00597A35" w:rsidRPr="00F07CB8" w14:paraId="50FFD24C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D07F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144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cKee M. Measuring the efficiency of health systems. British Medical Journal. 2001;323(7308):295-296.</w:t>
            </w:r>
          </w:p>
        </w:tc>
      </w:tr>
      <w:tr w:rsidR="00597A35" w:rsidRPr="00F07CB8" w14:paraId="06C6CE1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37EE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9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874D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iners-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bi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. Financing free and universal access to antiretroviral drugs in the long-run: ART cost evolution in Brazil. Sexually Transmitted Infections. 2013;89(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A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42-A43.</w:t>
            </w:r>
          </w:p>
        </w:tc>
      </w:tr>
      <w:tr w:rsidR="00597A35" w:rsidRPr="00F07CB8" w14:paraId="2CBA9E83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D555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F819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taa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. Drug policy in the Americas Ã‡Â½Â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¶?Â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¶? a new set of Latin American policy proposals. Drugs &amp; Alcohol Today. 2012;12(3):141-145.</w:t>
            </w:r>
          </w:p>
        </w:tc>
      </w:tr>
      <w:tr w:rsidR="00597A35" w:rsidRPr="00F07CB8" w14:paraId="1ACEB4F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FC8F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D84DC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te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rgh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 Hanson K. Predicting Consumption Expenditure for the Analysis of Health Care Financing Equity in Low Income Countries: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omparison of Approaches. Social Indicators Research. 2015;124(2):339-355.</w:t>
            </w:r>
          </w:p>
        </w:tc>
      </w:tr>
      <w:tr w:rsidR="00597A35" w:rsidRPr="00F07CB8" w14:paraId="66041AE3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0488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0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BED87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ntan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, Rocha KB, Borrell 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allebuo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, Ibáñez 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nach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lla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. Social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las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health in Latin America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2;31(2):166-175.</w:t>
            </w:r>
          </w:p>
        </w:tc>
      </w:tr>
      <w:tr w:rsidR="00597A35" w:rsidRPr="00F07CB8" w14:paraId="7D50B58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8598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9212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Murillo J, Prada-Trujillo 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Cah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P, Belloso WH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AIDS in Latin America. Infectious Disease Clinics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2000;14(1):185-209.</w:t>
            </w:r>
          </w:p>
        </w:tc>
      </w:tr>
      <w:tr w:rsidR="00597A35" w:rsidRPr="00F07CB8" w14:paraId="067A919C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A33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E2E8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rayan R. The role of the People's Health Movement in putting the social determinants of health on the global agenda. Health Promotion Journal of Australia. 2006;17(3):186-188.</w:t>
            </w:r>
          </w:p>
        </w:tc>
      </w:tr>
      <w:tr w:rsidR="00597A35" w:rsidRPr="00F07CB8" w14:paraId="2376FE93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0CE7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E607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ard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P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rraz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B. Perception of the value of generic drugs in São Paulo, Brazil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dern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ú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úbl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16;32(2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00038715.</w:t>
            </w:r>
          </w:p>
        </w:tc>
      </w:tr>
      <w:tr w:rsidR="00597A35" w:rsidRPr="00F07CB8" w14:paraId="1ABCE7E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1009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79D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ascimento A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ysé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T, Werneck RI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oysé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J. Oral health in the context of primary care in Brazil. International Dental Journal. 2013;63(5):237-243.</w:t>
            </w:r>
          </w:p>
        </w:tc>
      </w:tr>
      <w:tr w:rsidR="00597A35" w:rsidRPr="00F07CB8" w14:paraId="0A23E23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9EF3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C2BA9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eal S, Channon AA, Carter 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lkingham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. Universal health care and equity: evidence of maternal health based on an analysis of demographic and household survey data. International Journal for Equity in Health. 2015;14():56.</w:t>
            </w:r>
          </w:p>
        </w:tc>
      </w:tr>
      <w:tr w:rsidR="00597A35" w:rsidRPr="00F07CB8" w14:paraId="6C3AE42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9259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65F2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bot-Adel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, Rosales-Echevarria C, Borrell-Bentz RM. Development of primary health care competencies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09;26(2):176-183.</w:t>
            </w:r>
          </w:p>
        </w:tc>
      </w:tr>
      <w:tr w:rsidR="00597A35" w:rsidRPr="00F07CB8" w14:paraId="7777F11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0AEE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8C1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Neufeld LM, Gertler PJ, Fernald LCH. Role of cash in conditional cash transfer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gramm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or child health, growth, and development: an analysis of Mexico's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portunidad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Lancet. 2008;371(9615):828-837.</w:t>
            </w:r>
          </w:p>
        </w:tc>
      </w:tr>
      <w:tr w:rsidR="00597A35" w:rsidRPr="00F07CB8" w14:paraId="0C0BAF6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A16E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D0092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Nieto E, López L, del Corral H, Marín D, Lopera LD, Benjumea D, Montes F, Molina G, Arbeláez MP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Cost-effectiveness of an alternative tuberculosis treatment: home-based guardian monitoring of patients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Revista Panamericana de Salu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Publ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. 2012;32(3):178-184.</w:t>
            </w:r>
          </w:p>
        </w:tc>
      </w:tr>
      <w:tr w:rsidR="00597A35" w:rsidRPr="00F07CB8" w14:paraId="573EBAF8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4F3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C1B4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shtar S. Health in the post-2015 agenda: three considerations in moving forward. Eastern Mediterranean Health Journal. 2014;20(2):71-72.</w:t>
            </w:r>
          </w:p>
        </w:tc>
      </w:tr>
      <w:tr w:rsidR="00597A35" w:rsidRPr="00F07CB8" w14:paraId="344D409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7AFE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536A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blita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Y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ncharich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N, Salazar ME, David HM, Silva I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elásquez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. Nursing's role in tuberculosis control: a discussion from the perspective of equity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atino-Americana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fermagem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(RLAE). 2010;18(1):130-138.</w:t>
            </w:r>
          </w:p>
        </w:tc>
      </w:tr>
      <w:tr w:rsidR="00597A35" w:rsidRPr="00F07CB8" w14:paraId="654E701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97A2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CE3D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Oliveira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  and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haves GC.  A proposal for measuring the degree of public health-sensitivity of patent legislation in the context of the WTO TRIPS Agreement. Bulletin of the World Health Organization. 2007;85(1):49-56.</w:t>
            </w:r>
          </w:p>
        </w:tc>
      </w:tr>
      <w:tr w:rsidR="00597A35" w:rsidRPr="00F07CB8" w14:paraId="59C679DC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F4E9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7CD9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logun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. The Challenges of Health System Financing. World Medical and Health Policy. 2013;5(4):403-411.</w:t>
            </w:r>
          </w:p>
        </w:tc>
      </w:tr>
      <w:tr w:rsidR="00597A35" w:rsidRPr="00F07CB8" w14:paraId="34BA0E4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DD7B2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89B49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'Neal JR. The affinity of foreign investors for authoritarian regimes. Political Research Quarterly. 1994;47(3):565.</w:t>
            </w:r>
          </w:p>
        </w:tc>
      </w:tr>
      <w:tr w:rsidR="00597A35" w:rsidRPr="00F07CB8" w14:paraId="10553C64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2433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A2A4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om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, Hammonds R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ri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ie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, Van Damme W, Whiteside A. Beyond health aid: Would an international equalization scheme for universal health coverage serve the international collective interest? Globalization and Health. 2014;10(41):1-15.</w:t>
            </w:r>
          </w:p>
        </w:tc>
      </w:tr>
      <w:tr w:rsidR="00597A35" w:rsidRPr="00F07CB8" w14:paraId="5B672B5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A8432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5107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rpina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, Ambrose 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ddalen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ulanovic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, Mejia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tró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, Gutierrez GS, Soriano I. Lessons learned in evaluating th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milia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uertes program in three countries in Latin America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4;36(6):383-390.</w:t>
            </w:r>
          </w:p>
        </w:tc>
      </w:tr>
      <w:tr w:rsidR="00597A35" w:rsidRPr="00F07CB8" w14:paraId="48ED203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7AD5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1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7D3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Osorio-de-Castro C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Crisant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M, Miranda ES, Oliveira EA, Oliveira MA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roposed methodology for monitoring antiretroviral drugs price negotiations in Latin America and the Caribbean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Revista Panamericana de Salu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Publ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. 2009;26(2):137-147.</w:t>
            </w:r>
          </w:p>
        </w:tc>
      </w:tr>
      <w:tr w:rsidR="00597A35" w:rsidRPr="00F07CB8" w14:paraId="15D7CE1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A90D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924E6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ganini JM. Health services coverage in Latin America and the Caribbean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1998;4(5):305-310.</w:t>
            </w:r>
          </w:p>
        </w:tc>
      </w:tr>
      <w:tr w:rsidR="00597A35" w:rsidRPr="00F07CB8" w14:paraId="5E1A3B78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2DE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3BC2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Parada I, Arredondo A, Zúñiga A. 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ealth care costs and financial consequences of epidemiological changes in chronic diseases in Latin America: evidence from Mexico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Public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Health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(Elsevier). 2005;119(8):711-720.</w:t>
            </w:r>
          </w:p>
        </w:tc>
      </w:tr>
      <w:tr w:rsidR="00597A35" w:rsidRPr="00F07CB8" w14:paraId="5A1A260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5B1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40F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aul 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ods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d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V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ch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. La couverture santé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iversell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ans les pays à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enu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ibl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</w:t>
            </w:r>
            <w:proofErr w:type="spellStart"/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intermédiair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: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alyses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économiqu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flet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t Perspectives de la Vi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conomiqu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16;55(1):57.</w:t>
            </w:r>
          </w:p>
        </w:tc>
      </w:tr>
      <w:tr w:rsidR="00597A35" w:rsidRPr="00F07CB8" w14:paraId="6E39C182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E701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AE7C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rreir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ll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E. The color of health: Skin color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thnoracia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lassification, and discrimination in the health of Latin Americans. Social Science &amp; Medicine. 2014;116():241-250.</w:t>
            </w:r>
          </w:p>
        </w:tc>
      </w:tr>
      <w:tr w:rsidR="00597A35" w:rsidRPr="00F07CB8" w14:paraId="318C6D0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95B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A0A5C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inheiro Filho FP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rt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M.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rket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public policy network failures: challenges and possibilities for the Brazilian Unified Health System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ienci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&amp;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u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etiv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12;17(11):2981-2990.</w:t>
            </w:r>
          </w:p>
        </w:tc>
      </w:tr>
      <w:tr w:rsidR="00597A35" w:rsidRPr="00F07CB8" w14:paraId="52171D82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487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9C92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inheiro Filho FP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rt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M.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rket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public policy network failures: Challenges and possibilities for the Brazilian Unified Health System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ienci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u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oletiv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12;17(11):2981-2990.</w:t>
            </w:r>
          </w:p>
        </w:tc>
      </w:tr>
      <w:tr w:rsidR="00597A35" w:rsidRPr="00F07CB8" w14:paraId="3E0AF406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3E87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91D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inilla-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ncanci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. Disability and social protection in Latin American countries. Disability &amp; Society. 2015;30(7):1005-1020.</w:t>
            </w:r>
          </w:p>
        </w:tc>
      </w:tr>
      <w:tr w:rsidR="00597A35" w:rsidRPr="00F07CB8" w14:paraId="07A95AB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0661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A61D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gress and inequity in Latin America. Lancet. 2007;370(9599):1589-1589.</w:t>
            </w:r>
          </w:p>
        </w:tc>
      </w:tr>
      <w:tr w:rsidR="00597A35" w:rsidRPr="00F07CB8" w14:paraId="6F018B03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DD61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881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Randall T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Salicrup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L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Lucian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Trimbl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 EL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HPV Testing in Resource-Limited Settings: How Can We Reach the Next Level of Cervical Cancer Screening in Latin America and the Caribbean?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Oncologist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. 2015;20(10):1101-1104.</w:t>
            </w:r>
          </w:p>
        </w:tc>
      </w:tr>
      <w:tr w:rsidR="00597A35" w:rsidRPr="00F07CB8" w14:paraId="5AD6E5C7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EE10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CD6BC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eves 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urtsoyanni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Y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s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, McCoy D, McKee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uckl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. Financing universal health coverage - Effects of alternative tax structures on public health systems: Cross-national modelling in 89 low-income and middle-income countries. The Lancet. 2015;386():274-80.</w:t>
            </w:r>
          </w:p>
        </w:tc>
      </w:tr>
      <w:tr w:rsidR="00597A35" w:rsidRPr="00F07CB8" w14:paraId="7B4C1353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9EA5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2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F1C4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eeves 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urtsoyanni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Y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s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, McCoy D, McKee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uckl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. Financing universal health coverage--effects of alternative tax structures on public health systems: cross-national modelling in 89 low-income and middle-income countries. Lancet. 2015;386(9990):274-280.</w:t>
            </w:r>
          </w:p>
        </w:tc>
      </w:tr>
      <w:tr w:rsidR="00597A35" w:rsidRPr="00F07CB8" w14:paraId="52F6932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E4C7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7D29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eiz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, Elias V, Terry RF, Alger J, Becerra-Posada F. Comparison of national health research priority-setting methods and characteristics in Latin America and the Caribbean, 2002-2012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3;34(1):42748.</w:t>
            </w:r>
          </w:p>
        </w:tc>
      </w:tr>
      <w:tr w:rsidR="00597A35" w:rsidRPr="00F07CB8" w14:paraId="31550D0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A7D2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AFCE8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obert 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id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V. Global health actors no longer in favor of user fees: a documentary study. Globalization and Health. 2013;9():29.</w:t>
            </w:r>
          </w:p>
        </w:tc>
      </w:tr>
      <w:tr w:rsidR="00597A35" w:rsidRPr="00F07CB8" w14:paraId="01A2B78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26B1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04A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Rocha PR, David HM.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termination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r determinants? A debate based on the Theory on the Social Production of Health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a Escola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nfermagem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a USP. 2015;49(1):127-133.</w:t>
            </w:r>
          </w:p>
        </w:tc>
      </w:tr>
      <w:tr w:rsidR="00597A35" w:rsidRPr="00F07CB8" w14:paraId="3A0524C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7BFD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7500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schk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A and Casas ME. [Formulation of a conceptual framework for continuing education in health]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ducaci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dica Y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1987;21(1):1-10.</w:t>
            </w:r>
          </w:p>
        </w:tc>
      </w:tr>
      <w:tr w:rsidR="00597A35" w:rsidRPr="00F07CB8" w14:paraId="42C55460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E8F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3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69A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uda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. Global health research priorities: mobilizing the developing world. Public Health. 2012;126(3):237-240.</w:t>
            </w:r>
          </w:p>
        </w:tc>
      </w:tr>
      <w:tr w:rsidR="00597A35" w:rsidRPr="00F07CB8" w14:paraId="05CA47C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2CFA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4046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chs JD. Primary health care in low-income countries: Building on recent achievements. JAMA. 2012;307(19):2031-2032.</w:t>
            </w:r>
          </w:p>
        </w:tc>
      </w:tr>
      <w:tr w:rsidR="00597A35" w:rsidRPr="00F07CB8" w14:paraId="768EC4C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14F8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4AF88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alazar L de. Effectiveness of health promotion and public health interventions: lessons from Latin American cases. Colombia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éd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10;41(1):85-97.</w:t>
            </w:r>
          </w:p>
        </w:tc>
      </w:tr>
      <w:tr w:rsidR="00597A35" w:rsidRPr="00F07CB8" w14:paraId="0A76014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0E8D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1E11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ia N. Scaling up financing for health. Lancet. 2010;375(9719):983-983.</w:t>
            </w:r>
          </w:p>
        </w:tc>
      </w:tr>
      <w:tr w:rsidR="00597A35" w:rsidRPr="00F07CB8" w14:paraId="0DDCC8F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C08A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3B1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antos A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iovanell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2. Regional governance: strategies and disputes in health region management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u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4;48(4):622-631.</w:t>
            </w:r>
          </w:p>
        </w:tc>
      </w:tr>
      <w:tr w:rsidR="00597A35" w:rsidRPr="00F07CB8" w14:paraId="4914CD89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56D4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3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D878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tos-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scarenha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 dos. Financing of the public health services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u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06;40(4):559-572.</w:t>
            </w:r>
          </w:p>
        </w:tc>
      </w:tr>
      <w:tr w:rsidR="00597A35" w:rsidRPr="00F07CB8" w14:paraId="7B291C2C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E0E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9D97C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chroeder P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ille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T, Yen 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rocc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.  The Latin America and Caribbean Regional Health Sector Reform Initiative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00;8(1):135-139.</w:t>
            </w:r>
          </w:p>
        </w:tc>
      </w:tr>
      <w:tr w:rsidR="00597A35" w:rsidRPr="00F07CB8" w14:paraId="3F1FDBA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AB1A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370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warcz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sci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. Maternal mortality in Latin America and the Caribbean. Lancet. 2000;356(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1-S11.</w:t>
            </w:r>
          </w:p>
        </w:tc>
      </w:tr>
      <w:tr w:rsidR="00597A35" w:rsidRPr="00F07CB8" w14:paraId="154897C2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A0E5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467A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rva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Mori E, Wirtz V, Avila-Burgos L, Heredia-Pi I. Antenatal Care Among Poor Women in Mexico in the Context of Universal Health Coverage. Maternal and Child Health Journal. 2015;19(10):2314-2322.</w:t>
            </w:r>
          </w:p>
        </w:tc>
      </w:tr>
      <w:tr w:rsidR="00597A35" w:rsidRPr="00F07CB8" w14:paraId="730E26F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A22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974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iddiqi K and Newell J. What were the lessons learned from implementing clinical audit in Latin America? Clinical Governance. 2009;14(3):215-225.</w:t>
            </w:r>
          </w:p>
        </w:tc>
      </w:tr>
      <w:tr w:rsidR="00597A35" w:rsidRPr="00F07CB8" w14:paraId="2B4F7B8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B000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862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mith GR. Creating community power in health care. International Nursing Review. 1997;44(4):105-120.</w:t>
            </w:r>
          </w:p>
        </w:tc>
      </w:tr>
      <w:tr w:rsidR="00597A35" w:rsidRPr="00F07CB8" w14:paraId="5394BAA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3B42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4080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oares A. [Training and challenges for the health care system in Brazil: an analysis of investments to expand health care service delivery]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dern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úd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úbl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07;23(7):1565-1572.</w:t>
            </w:r>
          </w:p>
        </w:tc>
      </w:tr>
      <w:tr w:rsidR="00597A35" w:rsidRPr="00F07CB8" w14:paraId="08B16E3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594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0289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ares RR. Life expectancy and welfare in Latin America and the Caribbean. Health Economics. 2009;18(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37-54.</w:t>
            </w:r>
          </w:p>
        </w:tc>
      </w:tr>
      <w:tr w:rsidR="00597A35" w:rsidRPr="00F07CB8" w14:paraId="09E9D117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CF8B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2135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obel HL, Huntington D, Temmerman M. Quality at th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ntr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f universal health coverage. Health Policy and Planning. 2016;31(4):547-549.</w:t>
            </w:r>
          </w:p>
        </w:tc>
      </w:tr>
      <w:tr w:rsidR="00597A35" w:rsidRPr="00F07CB8" w14:paraId="439E7C67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702D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0299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Souza-Noronha KVM de and Andrade-M V. Social inequality in health and the utilization of health services among the elderly in Latin America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05;17(5):410-418.</w:t>
            </w:r>
          </w:p>
        </w:tc>
      </w:tr>
      <w:tr w:rsidR="00597A35" w:rsidRPr="00F07CB8" w14:paraId="5C6D251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4692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4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B2FFF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rasser-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ipp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avarr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Guerra Y, Villarreal-Garza 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ychkovsky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BL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bias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iedk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E, Soto-Perez-de-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eli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z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zap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E, de Lima Lopes G Jr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uy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Nunes JS, St Louis J, Vail C, Bukowski A, Ramos-Elias P, Unger-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dañ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anda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F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rreyr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ucian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, Nogueira-Rodrigues A, de Carvalho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alabrich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F, Del Carmen M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auh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-Hain J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chmel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, Sala R, Goss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E.Progres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remaining challenges for cancer control in Latin America and the Caribbean. Lancet Oncology. 2015;16(14):1405-1438.</w:t>
            </w:r>
          </w:p>
        </w:tc>
      </w:tr>
      <w:tr w:rsidR="00597A35" w:rsidRPr="00F07CB8" w14:paraId="26232172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0E25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99342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tuckl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as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, McKee M. Drivers of inequality in Millennium Development Goal progress: a statistical analysis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L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dicine. 2010;7(3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000241.</w:t>
            </w:r>
          </w:p>
        </w:tc>
      </w:tr>
      <w:tr w:rsidR="00597A35" w:rsidRPr="00F07CB8" w14:paraId="1979228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DD6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24E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eixeira JC, Gomes MH, Souza JA. [Association between sanitation services coverage and epidemiological indicators in Latin America: a study with secondary data]. Rev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2;32(6):419-425.</w:t>
            </w:r>
          </w:p>
        </w:tc>
      </w:tr>
      <w:tr w:rsidR="00597A35" w:rsidRPr="00F07CB8" w14:paraId="7D1AA9B4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F98B9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5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2C3B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Tellez TA and Aguayo TE Results of a private primary health system based on a family health care model in Chile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edica de Chile. 2008;136(7):873-879.</w:t>
            </w:r>
          </w:p>
        </w:tc>
      </w:tr>
      <w:tr w:rsidR="00597A35" w:rsidRPr="00F07CB8" w14:paraId="183E553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D4C04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9DF09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emplin T, Sadat N, Chapin A, Dieleman JL. Estimating future health spending by source in 184 countries, 2013-2040. The Lancet Global Health. 2016;4(Special issue):33.</w:t>
            </w:r>
          </w:p>
        </w:tc>
      </w:tr>
      <w:tr w:rsidR="00597A35" w:rsidRPr="00F07CB8" w14:paraId="69E52AB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A32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BD5C7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he Lancet. Indigenous health in the Latin American golden decade. Lancet. 2016;387(10021):818-818.</w:t>
            </w:r>
          </w:p>
        </w:tc>
      </w:tr>
      <w:tr w:rsidR="00597A35" w:rsidRPr="00F07CB8" w14:paraId="383BA124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1018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7192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orres-Ruiz A. HIV/AIDS and sexual minorities in Mexico: a globalized struggle for the protection of human rights. Latin American Research Review. 2011;46(1):30-53.</w:t>
            </w:r>
          </w:p>
        </w:tc>
      </w:tr>
      <w:tr w:rsidR="00597A35" w:rsidRPr="00F07CB8" w14:paraId="0257F365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A49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004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Underwood J. The World Bank´s Response to the Developing Country Debt Crisis. Contemporary Policy Issues. 1989;7(2):50-65.</w:t>
            </w:r>
          </w:p>
        </w:tc>
      </w:tr>
      <w:tr w:rsidR="00597A35" w:rsidRPr="00F07CB8" w14:paraId="4023247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1049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A628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Vac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-González CP, Fitzgerald JF, Bermúdez JAZ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Defining generic drugs: an end or a means? Analysis of regulations in 14 countries in the Region of the Americas.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 xml:space="preserve">Revista Panamericana de Salu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Public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CO" w:eastAsia="en-CA"/>
              </w:rPr>
              <w:t>. 2006;20(5):314-323.</w:t>
            </w:r>
          </w:p>
        </w:tc>
      </w:tr>
      <w:tr w:rsidR="00597A35" w:rsidRPr="00F07CB8" w14:paraId="2596CB4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CCD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C42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an der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utte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M, Evers S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ogaonka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, Jit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ubessy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C. Stakeholders' perception on including broader economic impact of vaccines in economic evaluations in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ow and middle income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ountries: a mixed methods study. BMC public health. 2015;15():356.</w:t>
            </w:r>
          </w:p>
        </w:tc>
      </w:tr>
      <w:tr w:rsidR="00597A35" w:rsidRPr="00F07CB8" w14:paraId="45A0F61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A0A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59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D57E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Vega J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enz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. Integrating social determinants of health in the universal health coverage monitoring framework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vist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namerica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lu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ublica. 2013;34(6):468-472.</w:t>
            </w:r>
          </w:p>
        </w:tc>
      </w:tr>
      <w:tr w:rsidR="00597A35" w:rsidRPr="00F07CB8" w14:paraId="6D6AF714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E3975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0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F1A9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lassoff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Walker D, Shearer J, Newlands D, Singh S. Estimates of health care system costs of unsafe abortion in Africa and Latin America. International Perspectives on Sexual &amp; Reproductive Health. 2009;35(3):114-121.</w:t>
            </w:r>
          </w:p>
        </w:tc>
      </w:tr>
      <w:tr w:rsidR="00597A35" w:rsidRPr="00F07CB8" w14:paraId="6C083C2B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5A25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1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1C8F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Voy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. Is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obalisati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outpacing ethics and social responsibility in occupational health? La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ici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el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vor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06;97(2):376-382.</w:t>
            </w:r>
          </w:p>
        </w:tc>
      </w:tr>
      <w:tr w:rsidR="00597A35" w:rsidRPr="00F07CB8" w14:paraId="277D4577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9288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2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3E2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gner AK, Quick JD, Ross-Degnan D. Quality use of medicines within universal health coverage: challenges and opportunities. BMC health services research. 2014;14():357.</w:t>
            </w:r>
          </w:p>
        </w:tc>
      </w:tr>
      <w:tr w:rsidR="00597A35" w:rsidRPr="00F07CB8" w14:paraId="21A69711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B92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3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D01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agstaff 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mytraczenk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, Almeida G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isma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, Hoang-Vu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ozeno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edenkamp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, Cercone JA, Diaz Y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aceir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Molina 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raj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G, Ruiz F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rt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, Scott J, Valdivia M, Werneck H. Assessing Latin America's Progress Toward Achieving Universal Health Coverage. Health Affairs. 2015;34(10):1704-1712.</w:t>
            </w:r>
          </w:p>
        </w:tc>
      </w:tr>
      <w:tr w:rsidR="00597A35" w:rsidRPr="00F07CB8" w14:paraId="77635C2A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E396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4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BD551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alker AR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latthaa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I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abadario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. Are our health goals realistic or idealistic? South African Medical Journal. 1995;85(4):235-237.</w:t>
            </w:r>
          </w:p>
        </w:tc>
      </w:tr>
      <w:tr w:rsidR="00597A35" w:rsidRPr="00F07CB8" w14:paraId="527C2CFE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3ABF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5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A2F7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isbrot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. Changes in Latin America: consequences for human development. International Journal of Health Services. 2007;37(3):477-500.</w:t>
            </w:r>
          </w:p>
        </w:tc>
      </w:tr>
      <w:tr w:rsidR="00597A35" w:rsidRPr="00F07CB8" w14:paraId="516F274D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6E5AB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6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578F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erner </w:t>
            </w:r>
            <w:proofErr w:type="spellStart"/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.Health</w:t>
            </w:r>
            <w:proofErr w:type="spellEnd"/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are and human dignity... community-based rural health programs in Latin America. Philippine Journal of Nursing. 1981;51():54-62.</w:t>
            </w:r>
          </w:p>
        </w:tc>
      </w:tr>
      <w:tr w:rsidR="00597A35" w:rsidRPr="00F07CB8" w14:paraId="6FB201A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38C6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7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976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Zakris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L, Armada F, Rai N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untan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. The politics of avoidable blindness in Latin America--surgery, solidarity, and solutions: the case of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isió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ilagro. International Journal of Health Services. 2012;42(3):425-437.</w:t>
            </w:r>
          </w:p>
        </w:tc>
      </w:tr>
      <w:tr w:rsidR="00597A35" w:rsidRPr="00F07CB8" w14:paraId="7D5F8E8F" w14:textId="77777777" w:rsidTr="00AB3765">
        <w:trPr>
          <w:trHeight w:val="288"/>
          <w:jc w:val="center"/>
        </w:trPr>
        <w:tc>
          <w:tcPr>
            <w:tcW w:w="31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77F2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8</w:t>
            </w:r>
          </w:p>
        </w:tc>
        <w:tc>
          <w:tcPr>
            <w:tcW w:w="46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AAB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Zeng W, Shepard DS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hilingeria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 Avila-Figueroa C. How much can we gain from improved efficiency? An examination of performance of national HIV/AIDS </w:t>
            </w: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 xml:space="preserve">programs and its determinants in low- and middle-income countries.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mc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Health Services Research. 2012;12():74.</w:t>
            </w:r>
          </w:p>
        </w:tc>
      </w:tr>
    </w:tbl>
    <w:p w14:paraId="55ECF59D" w14:textId="77777777" w:rsidR="00597A35" w:rsidRPr="00F07CB8" w:rsidRDefault="00597A35" w:rsidP="00597A35">
      <w:pPr>
        <w:rPr>
          <w:rFonts w:ascii="Times New Roman" w:hAnsi="Times New Roman" w:cs="Times New Roman"/>
          <w:sz w:val="24"/>
          <w:szCs w:val="24"/>
        </w:rPr>
      </w:pPr>
    </w:p>
    <w:p w14:paraId="7E977700" w14:textId="77777777" w:rsidR="00597A35" w:rsidRPr="00F07CB8" w:rsidRDefault="00597A35" w:rsidP="00597A35">
      <w:pPr>
        <w:rPr>
          <w:rFonts w:ascii="Times New Roman" w:hAnsi="Times New Roman" w:cs="Times New Roman"/>
          <w:sz w:val="24"/>
          <w:szCs w:val="24"/>
        </w:rPr>
      </w:pPr>
    </w:p>
    <w:p w14:paraId="13BD3B94" w14:textId="77777777" w:rsidR="00597A35" w:rsidRPr="00F07CB8" w:rsidRDefault="00597A35" w:rsidP="00597A35">
      <w:pPr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</w:pPr>
      <w:r w:rsidRPr="00F07CB8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CA"/>
        </w:rPr>
        <w:t>Wrong population</w:t>
      </w:r>
    </w:p>
    <w:tbl>
      <w:tblPr>
        <w:tblW w:w="8926" w:type="dxa"/>
        <w:jc w:val="center"/>
        <w:tblLook w:val="04A0" w:firstRow="1" w:lastRow="0" w:firstColumn="1" w:lastColumn="0" w:noHBand="0" w:noVBand="1"/>
      </w:tblPr>
      <w:tblGrid>
        <w:gridCol w:w="576"/>
        <w:gridCol w:w="8364"/>
      </w:tblGrid>
      <w:tr w:rsidR="00597A35" w:rsidRPr="00F07CB8" w14:paraId="5B7994A1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36AE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#</w:t>
            </w:r>
          </w:p>
        </w:tc>
        <w:tc>
          <w:tcPr>
            <w:tcW w:w="83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497E2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CA"/>
              </w:rPr>
              <w:t>Reference</w:t>
            </w:r>
          </w:p>
        </w:tc>
      </w:tr>
      <w:tr w:rsidR="00597A35" w:rsidRPr="00F07CB8" w14:paraId="72D3D118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7C4F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69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D42A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elka M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obinea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. The MDGs in the European Region and Beyond: A Holistic Approach Needed to Correct Uneven Progress. UN Chronicle. 2008;45(1):35-36.</w:t>
            </w:r>
          </w:p>
        </w:tc>
      </w:tr>
      <w:tr w:rsidR="00597A35" w:rsidRPr="00F07CB8" w14:paraId="42C1CF18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97570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0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B1CE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Bissell K, Perrin 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era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. Access to essential medicines to treat chronic respiratory disease in low-income countries. International Journal of Tuberculosis and Lung Disease. 2016;20(6):717-728.</w:t>
            </w:r>
          </w:p>
        </w:tc>
      </w:tr>
      <w:tr w:rsidR="00597A35" w:rsidRPr="00F07CB8" w14:paraId="2CAD9871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2B67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1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FD36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rindi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D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ewacheck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PW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alf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, N, Hughes DC. Improving children's access to health care: The role of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ecategorizatio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Bulletin of the New York Academy of Medicine. 1996;73(2):237-254.</w:t>
            </w:r>
          </w:p>
        </w:tc>
      </w:tr>
      <w:tr w:rsidR="00597A35" w:rsidRPr="00F07CB8" w14:paraId="1E4D4F40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DFD39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2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822D7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enk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. Dimensions of health system reform. Health Policy. 1994;27(1):19-34.</w:t>
            </w:r>
          </w:p>
        </w:tc>
      </w:tr>
      <w:tr w:rsidR="00597A35" w:rsidRPr="00F07CB8" w14:paraId="4B4F69AB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061F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3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58BC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enk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. The public-private Mix and Human-resources for Health. Health Policy and Planning. 1993;8(4):315-326.</w:t>
            </w:r>
          </w:p>
        </w:tc>
      </w:tr>
      <w:tr w:rsidR="00597A35" w:rsidRPr="00F07CB8" w14:paraId="51C5B7B8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96F1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4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C82E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oda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. Opinion: do we have the architecture for health aid right? Increasing global aid effectiveness. Nature Reviews Microbiology. 2005;3(11):899-903.</w:t>
            </w:r>
          </w:p>
        </w:tc>
      </w:tr>
      <w:tr w:rsidR="00597A35" w:rsidRPr="00F07CB8" w14:paraId="4712CFC2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600B6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5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60B0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Lundberg O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Åberg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Y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ölegår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S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Elstad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I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errarin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, Kangas O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orström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T, Palme J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ritzel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,the NEWS Nordic Expert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roupTh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ole of welfare state principles and generosity in social policy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rogrammes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or public health: an international comparative study. Lancet. 2008;372(9650):1633-1640.</w:t>
            </w:r>
          </w:p>
        </w:tc>
      </w:tr>
      <w:tr w:rsidR="00597A35" w:rsidRPr="00F07CB8" w14:paraId="28F540C5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91DB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6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DAD0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Mate KS, Rooney AL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upachutikul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, Gyani </w:t>
            </w:r>
            <w:proofErr w:type="spellStart"/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.Accreditation</w:t>
            </w:r>
            <w:proofErr w:type="spellEnd"/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s a path to achieving universal quality health coverage. Globalization and Health. 2014;10():68.</w:t>
            </w:r>
          </w:p>
        </w:tc>
      </w:tr>
      <w:tr w:rsidR="00597A35" w:rsidRPr="00F07CB8" w14:paraId="5067F1F5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28BE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7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CC1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Med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Z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onat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Ouedraogo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H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ou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M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ercot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D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mbi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. 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Leadership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nd vision in the improvement of universal health care coverage in low-income countries. Cahiers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ant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. 2011;21(3):178-184.</w:t>
            </w:r>
          </w:p>
        </w:tc>
      </w:tr>
      <w:tr w:rsidR="00597A35" w:rsidRPr="00F07CB8" w14:paraId="5E6DF49C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A23E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8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08EAB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Nijmeij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J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Fabbricotti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IN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ijsma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R. Is franchising in health care valuable? A systematic review. Health Policy and Planning. 2014;29(2):164-176.</w:t>
            </w:r>
          </w:p>
        </w:tc>
      </w:tr>
      <w:tr w:rsidR="00597A35" w:rsidRPr="00F07CB8" w14:paraId="26BF6166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F13E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79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CB8EE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Peters DH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Pain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L, Bennett S. Expecting the unexpected: applying the Develop-Distort Dilemma to maximize positive market impacts in health. Health Policy and Planning. 2012;27():44-53.</w:t>
            </w:r>
          </w:p>
        </w:tc>
      </w:tr>
      <w:tr w:rsidR="00597A35" w:rsidRPr="00F07CB8" w14:paraId="27C27EE5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83EDA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0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FFEE6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ekabaraga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C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Diop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oucat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A. Can innovative health financing policies increase access to MDG-related services? Evidence from Rwanda. Health policy and planning. 2011;26(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ii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2-62.</w:t>
            </w:r>
          </w:p>
        </w:tc>
      </w:tr>
      <w:tr w:rsidR="00597A35" w:rsidRPr="00F07CB8" w14:paraId="7105A66A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AD9A7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1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B9ED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Shaw D, Cook RJ. Applying human rights to improve access to reproductive health services. International Journal of Gynecology and Obstetrics. 2012;119(Suppl 1</w:t>
            </w:r>
            <w:proofErr w:type="gram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):S</w:t>
            </w:r>
            <w:proofErr w:type="gram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55-9.</w:t>
            </w:r>
          </w:p>
        </w:tc>
      </w:tr>
      <w:tr w:rsidR="00597A35" w:rsidRPr="00F07CB8" w14:paraId="1B6BCEC1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E313D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2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A70A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aitzkin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H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Yager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J, Santos R. Advancing the business creed? The framing of decisions about public sector managed care. Sociology of Health &amp; Illness. 2012;34(1):31-48.</w:t>
            </w:r>
          </w:p>
        </w:tc>
      </w:tr>
      <w:tr w:rsidR="00597A35" w:rsidRPr="00F07CB8" w14:paraId="7D8C3E7F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6FDC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lastRenderedPageBreak/>
              <w:t>183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F66A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alt G and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Buse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K. Aid coordination for health sector reform: a conceptual framework for analysis and assessment. Health Policy (Amsterdam, Netherlands). 1996;38(3):173-187.</w:t>
            </w:r>
          </w:p>
        </w:tc>
      </w:tr>
      <w:tr w:rsidR="00597A35" w:rsidRPr="00F07CB8" w14:paraId="505585FD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8BA5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4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7F603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Weaver JL. Reducing health care costs: responses of a multiethnic population. Inquiry. 1972;9(4):20-7.</w:t>
            </w:r>
          </w:p>
        </w:tc>
      </w:tr>
      <w:tr w:rsidR="00597A35" w:rsidRPr="00F07CB8" w14:paraId="05970E4A" w14:textId="77777777" w:rsidTr="00AB3765">
        <w:trPr>
          <w:trHeight w:val="288"/>
          <w:jc w:val="center"/>
        </w:trPr>
        <w:tc>
          <w:tcPr>
            <w:tcW w:w="5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1DE3" w14:textId="77777777" w:rsidR="00597A35" w:rsidRPr="00F07CB8" w:rsidRDefault="00597A35" w:rsidP="00AB37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185</w:t>
            </w:r>
          </w:p>
        </w:tc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18BA4" w14:textId="77777777" w:rsidR="00597A35" w:rsidRPr="00F07CB8" w:rsidRDefault="00597A35" w:rsidP="00AB37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Witter S, Fretheim A, </w:t>
            </w:r>
            <w:proofErr w:type="spellStart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Kessy</w:t>
            </w:r>
            <w:proofErr w:type="spellEnd"/>
            <w:r w:rsidRPr="00F07CB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 xml:space="preserve"> FL, Lindahl AK. Paying for performance to improve the delivery of health interventions in low- and middle-income countries. Cochrane Database of Systematic Reviews. 2012;(2):84.</w:t>
            </w:r>
          </w:p>
        </w:tc>
      </w:tr>
    </w:tbl>
    <w:p w14:paraId="0F0BDC2A" w14:textId="77777777" w:rsidR="00597A35" w:rsidRPr="00F07CB8" w:rsidRDefault="00597A35" w:rsidP="00597A35">
      <w:pPr>
        <w:rPr>
          <w:rFonts w:ascii="Times New Roman" w:hAnsi="Times New Roman" w:cs="Times New Roman"/>
          <w:sz w:val="24"/>
          <w:szCs w:val="24"/>
        </w:rPr>
      </w:pPr>
    </w:p>
    <w:p w14:paraId="550A0256" w14:textId="77777777" w:rsidR="00597A35" w:rsidRPr="00C905BC" w:rsidRDefault="00597A35" w:rsidP="00597A35">
      <w:pPr>
        <w:rPr>
          <w:rFonts w:ascii="Times New Roman" w:hAnsi="Times New Roman" w:cs="Times New Roman"/>
          <w:b/>
          <w:sz w:val="24"/>
          <w:szCs w:val="24"/>
        </w:rPr>
      </w:pPr>
    </w:p>
    <w:p w14:paraId="7C08773A" w14:textId="77777777" w:rsidR="000D76C3" w:rsidRDefault="000D76C3"/>
    <w:sectPr w:rsidR="000D76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OzNDc3sDAwMzA1NTNX0lEKTi0uzszPAykwqgUAxcu0aywAAAA="/>
  </w:docVars>
  <w:rsids>
    <w:rsidRoot w:val="00597A35"/>
    <w:rsid w:val="000D76C3"/>
    <w:rsid w:val="0019702F"/>
    <w:rsid w:val="00597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C6125"/>
  <w15:chartTrackingRefBased/>
  <w15:docId w15:val="{BDE10888-D464-4DA4-8D0C-37A2BFA892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A35"/>
    <w:pPr>
      <w:spacing w:after="200" w:line="276" w:lineRule="auto"/>
    </w:pPr>
    <w:rPr>
      <w:lang w:val="en-US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7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702F"/>
    <w:rPr>
      <w:rFonts w:ascii="Segoe UI" w:hAnsi="Segoe UI" w:cs="Segoe UI"/>
      <w:sz w:val="18"/>
      <w:szCs w:val="1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4936</Words>
  <Characters>28137</Characters>
  <Application>Microsoft Office Word</Application>
  <DocSecurity>0</DocSecurity>
  <Lines>23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RCELA VELEZ</dc:creator>
  <cp:keywords/>
  <dc:description/>
  <cp:lastModifiedBy>CLAUDIA MARCELA VELEZ</cp:lastModifiedBy>
  <cp:revision>2</cp:revision>
  <dcterms:created xsi:type="dcterms:W3CDTF">2020-06-19T19:43:00Z</dcterms:created>
  <dcterms:modified xsi:type="dcterms:W3CDTF">2020-06-19T19:43:00Z</dcterms:modified>
</cp:coreProperties>
</file>